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Spec="center" w:tblpY="1498"/>
        <w:tblOverlap w:val="never"/>
        <w:tblW w:w="106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1710"/>
        <w:gridCol w:w="1741"/>
        <w:gridCol w:w="1946"/>
        <w:gridCol w:w="1747"/>
        <w:gridCol w:w="17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  <w:jc w:val="center"/>
        </w:trPr>
        <w:tc>
          <w:tcPr>
            <w:tcW w:w="176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eagents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terials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seas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echanism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ffects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0" w:hRule="atLeast"/>
          <w:jc w:val="center"/>
        </w:trPr>
        <w:tc>
          <w:tcPr>
            <w:tcW w:w="1769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</w:rPr>
              <w:t>Rheb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ice</w:t>
            </w:r>
          </w:p>
        </w:tc>
        <w:tc>
          <w:tcPr>
            <w:tcW w:w="1760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805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Ras homolog enriched in brain,a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GTP-binding protein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that inhibits autophagy by activating mTORC1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 xml:space="preserve">xhibit greater cardiac damage on 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</w:t>
            </w:r>
          </w:p>
        </w:tc>
        <w:tc>
          <w:tcPr>
            <w:tcW w:w="1762" w:type="dxa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RNA-212/132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Be associated with improved FOXO3-dependent autophagic response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otect mice from heart failure caused by pressure overload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nase2a-/-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ack a lysosomal DNAse involved in the autophagic degradation of mitochondrial DNA released on organelle damage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evelope severe myocarditis and dilate cardiomyopathy associated with premature death after treatment with pressure overload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g7-/- VSMCs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Mice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efective VSMC autophagy led to upregulation of MMP9, TGFB and CXCL12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romote postinjury neointima formation and diet-induced atherogenesis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Laminar flow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UVEC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Atherosclerosis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Endothelial autophagy and SIRT1 expression induced contribute to the inhibition of Hippo/YAP signaling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nterrupte atherosclerotic plaque formation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769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Danqi pill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9C2 cell</w:t>
            </w:r>
          </w:p>
        </w:tc>
        <w:tc>
          <w:tcPr>
            <w:tcW w:w="1760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18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Via regulating the AMPK-TSC2-mTOR signaling pathway to restore autophagy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mprove cardiac function and protect against cardiomyocytes injury</w:t>
            </w:r>
          </w:p>
        </w:tc>
        <w:tc>
          <w:tcPr>
            <w:tcW w:w="1762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1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1769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Qi Dan Li Xin pill</w:t>
            </w:r>
          </w:p>
        </w:tc>
        <w:tc>
          <w:tcPr>
            <w:tcW w:w="176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at</w:t>
            </w:r>
          </w:p>
        </w:tc>
        <w:tc>
          <w:tcPr>
            <w:tcW w:w="1760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Heart failure</w:t>
            </w:r>
          </w:p>
        </w:tc>
        <w:tc>
          <w:tcPr>
            <w:tcW w:w="1805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Regulate mTOR/ p70S6k-mediated autophagy</w:t>
            </w:r>
          </w:p>
        </w:tc>
        <w:tc>
          <w:tcPr>
            <w:tcW w:w="176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Improve chronic heart failure</w:t>
            </w:r>
          </w:p>
        </w:tc>
        <w:tc>
          <w:tcPr>
            <w:tcW w:w="1762" w:type="dxa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[5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]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Table4: 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Possible mechanisms of autophagy inducers in the treatment of cardiovascular diseases through up-regulation of autophagy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(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Rheb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</w:rPr>
        <w:t>Ras homology enriched in bra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vertAlign w:val="baseline"/>
          <w:lang w:val="en-US" w:eastAsia="zh-CN"/>
        </w:rPr>
        <w:t>MiRNA-212/132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microRNA-212/13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 xml:space="preserve"> DNase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D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eoxyribonucleas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VSMC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V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scular smooth muscle cell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0"/>
          <w:szCs w:val="20"/>
        </w:rPr>
        <w:t>AT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: A</w:t>
      </w:r>
      <w:r>
        <w:rPr>
          <w:rFonts w:hint="default" w:ascii="Times New Roman" w:hAnsi="Times New Roman" w:cs="Times New Roman"/>
          <w:color w:val="auto"/>
          <w:sz w:val="20"/>
          <w:szCs w:val="20"/>
        </w:rPr>
        <w:t>utophagy-related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MI: Myocardial infarction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mTORC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mechanistic target of rapamycin complex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1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Foxo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3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Forkhead box O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N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Deoxyribonucleas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VSMC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Vascular smooth muscle cell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TGF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: T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ransforming growth factor-bet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CXCL12: CXC chemokine ligand 12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SIRT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Sirtuin-1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YAP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Yes-associated protein, mTOR: mechanistic target of rapamycin, TSC: Tuberous sclerosis,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MPK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MP-activated protein kina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e. )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E2852"/>
    <w:rsid w:val="0A767FC6"/>
    <w:rsid w:val="1719776F"/>
    <w:rsid w:val="1978788A"/>
    <w:rsid w:val="213318D1"/>
    <w:rsid w:val="21735684"/>
    <w:rsid w:val="21AE18CB"/>
    <w:rsid w:val="23C32907"/>
    <w:rsid w:val="2F8335B6"/>
    <w:rsid w:val="37543231"/>
    <w:rsid w:val="380F3E59"/>
    <w:rsid w:val="459811F5"/>
    <w:rsid w:val="4CB95885"/>
    <w:rsid w:val="4F20139F"/>
    <w:rsid w:val="5422182C"/>
    <w:rsid w:val="653D0E7E"/>
    <w:rsid w:val="66377E5A"/>
    <w:rsid w:val="7266442E"/>
    <w:rsid w:val="791B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06:24:00Z</dcterms:created>
  <dc:creator>admin</dc:creator>
  <cp:lastModifiedBy>修改意见</cp:lastModifiedBy>
  <dcterms:modified xsi:type="dcterms:W3CDTF">2021-11-11T03:3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F815625489B84C468BAF23B35FFEE4CC</vt:lpwstr>
  </property>
</Properties>
</file>